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4FE768" w14:textId="77777777" w:rsidR="00D3214C" w:rsidRPr="00D914A8" w:rsidRDefault="00D3214C" w:rsidP="00D3214C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914A8"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drawing>
          <wp:inline distT="0" distB="0" distL="0" distR="0" wp14:anchorId="7F5A2184" wp14:editId="3FC4D33E">
            <wp:extent cx="4189730" cy="7240270"/>
            <wp:effectExtent l="0" t="0" r="1270" b="0"/>
            <wp:docPr id="1" name="Picture 1" descr="Description: D:\Research\cat\Oman\Frankinscence\MS\Zainab Aza\Std curv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Description: D:\Research\cat\Oman\Frankinscence\MS\Zainab Aza\Std curve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9730" cy="7240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6D54C6" w14:textId="77777777" w:rsidR="00D452B4" w:rsidRPr="00D3214C" w:rsidRDefault="00EF4369" w:rsidP="00EF43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Pr="005E1B09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5E1B09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Standard curve reading of enzymes. </w:t>
      </w:r>
      <w:r w:rsidRPr="005E1B09">
        <w:rPr>
          <w:rFonts w:ascii="Times New Roman" w:hAnsi="Times New Roman" w:cs="Times New Roman"/>
          <w:sz w:val="24"/>
          <w:szCs w:val="24"/>
        </w:rPr>
        <w:t xml:space="preserve">Standard curve readings of 4-methylumbelliferone (MUB,) vs. the standard substrate using florescence spectrophotometry. </w:t>
      </w:r>
      <w:bookmarkStart w:id="0" w:name="_GoBack"/>
      <w:bookmarkEnd w:id="0"/>
    </w:p>
    <w:sectPr w:rsidR="00D452B4" w:rsidRPr="00D321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4370"/>
    <w:rsid w:val="00175FA5"/>
    <w:rsid w:val="00273D5C"/>
    <w:rsid w:val="00304370"/>
    <w:rsid w:val="004F73B8"/>
    <w:rsid w:val="006F5C69"/>
    <w:rsid w:val="008A450C"/>
    <w:rsid w:val="00AD1223"/>
    <w:rsid w:val="00D3214C"/>
    <w:rsid w:val="00D452B4"/>
    <w:rsid w:val="00D66063"/>
    <w:rsid w:val="00D914A8"/>
    <w:rsid w:val="00EF4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97284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214C"/>
    <w:pPr>
      <w:widowControl w:val="0"/>
      <w:wordWrap w:val="0"/>
      <w:autoSpaceDE w:val="0"/>
      <w:autoSpaceDN w:val="0"/>
      <w:jc w:val="both"/>
    </w:pPr>
    <w:rPr>
      <w:rFonts w:ascii="Calibri" w:eastAsia="Times New Roman" w:hAnsi="Calibri" w:cs="Arial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21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214C"/>
    <w:rPr>
      <w:rFonts w:ascii="Tahoma" w:eastAsia="Times New Roman" w:hAnsi="Tahoma" w:cs="Tahoma"/>
      <w:kern w:val="2"/>
      <w:sz w:val="16"/>
      <w:szCs w:val="16"/>
      <w:lang w:eastAsia="ko-K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214C"/>
    <w:pPr>
      <w:widowControl w:val="0"/>
      <w:wordWrap w:val="0"/>
      <w:autoSpaceDE w:val="0"/>
      <w:autoSpaceDN w:val="0"/>
      <w:jc w:val="both"/>
    </w:pPr>
    <w:rPr>
      <w:rFonts w:ascii="Calibri" w:eastAsia="Times New Roman" w:hAnsi="Calibri" w:cs="Arial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21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214C"/>
    <w:rPr>
      <w:rFonts w:ascii="Tahoma" w:eastAsia="Times New Roman" w:hAnsi="Tahoma" w:cs="Tahoma"/>
      <w:kern w:val="2"/>
      <w:sz w:val="16"/>
      <w:szCs w:val="16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2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L Khan</cp:lastModifiedBy>
  <cp:revision>6</cp:revision>
  <dcterms:created xsi:type="dcterms:W3CDTF">2015-12-20T04:57:00Z</dcterms:created>
  <dcterms:modified xsi:type="dcterms:W3CDTF">2016-06-17T01:58:00Z</dcterms:modified>
</cp:coreProperties>
</file>